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D623D" w14:textId="32F6E844" w:rsidR="000242B1" w:rsidRDefault="000242B1" w:rsidP="00951DC7">
      <w:pPr>
        <w:pStyle w:val="Ttulo1"/>
        <w:spacing w:line="240" w:lineRule="auto"/>
        <w:jc w:val="center"/>
      </w:pPr>
      <w:r>
        <w:t>Supporting Information</w:t>
      </w:r>
    </w:p>
    <w:p w14:paraId="5C6E98E6" w14:textId="77777777" w:rsidR="000242B1" w:rsidRDefault="000242B1" w:rsidP="00951DC7">
      <w:pPr>
        <w:contextualSpacing/>
        <w:rPr>
          <w:b/>
        </w:rPr>
      </w:pPr>
    </w:p>
    <w:p w14:paraId="6D049A6E" w14:textId="77777777" w:rsidR="00F94788" w:rsidRDefault="00F94788" w:rsidP="00951DC7">
      <w:pPr>
        <w:contextualSpacing/>
        <w:rPr>
          <w:b/>
        </w:rPr>
      </w:pPr>
    </w:p>
    <w:p w14:paraId="5B3FC374" w14:textId="77777777" w:rsidR="0050315E" w:rsidRDefault="000B2B6A" w:rsidP="0050315E">
      <w:pPr>
        <w:contextualSpacing/>
        <w:rPr>
          <w:ins w:id="0" w:author="Claudia Janetl Hernández Camacho" w:date="2015-09-12T12:40:00Z"/>
          <w:b/>
        </w:rPr>
      </w:pPr>
      <w:r>
        <w:rPr>
          <w:b/>
        </w:rPr>
        <w:t>S4</w:t>
      </w:r>
      <w:ins w:id="1" w:author="Claudia Janetl Hernández Camacho" w:date="2015-09-11T17:38:00Z">
        <w:r w:rsidR="00AB7F08">
          <w:rPr>
            <w:b/>
          </w:rPr>
          <w:t xml:space="preserve"> File. </w:t>
        </w:r>
      </w:ins>
      <w:ins w:id="2" w:author="Claudia Janetl Hernández Camacho" w:date="2015-09-12T12:40:00Z">
        <w:r w:rsidR="0050315E">
          <w:rPr>
            <w:b/>
          </w:rPr>
          <w:t>Models examined for apparent survival rate (</w:t>
        </w:r>
        <w:r w:rsidR="0050315E" w:rsidRPr="00A854C7">
          <w:rPr>
            <w:b/>
            <w:i/>
          </w:rPr>
          <w:t>φ</w:t>
        </w:r>
        <w:r w:rsidR="0050315E">
          <w:rPr>
            <w:b/>
          </w:rPr>
          <w:t>)</w:t>
        </w:r>
        <w:r w:rsidR="0050315E" w:rsidRPr="00AB7F08">
          <w:rPr>
            <w:b/>
          </w:rPr>
          <w:t xml:space="preserve"> </w:t>
        </w:r>
        <w:r w:rsidR="0050315E">
          <w:rPr>
            <w:b/>
          </w:rPr>
          <w:t xml:space="preserve">(Table A) and </w:t>
        </w:r>
        <w:proofErr w:type="spellStart"/>
        <w:r w:rsidR="0050315E" w:rsidRPr="00AB7F08">
          <w:rPr>
            <w:b/>
          </w:rPr>
          <w:t>resighting</w:t>
        </w:r>
        <w:proofErr w:type="spellEnd"/>
        <w:r w:rsidR="0050315E" w:rsidRPr="00AB7F08">
          <w:rPr>
            <w:b/>
          </w:rPr>
          <w:t xml:space="preserve"> probability (</w:t>
        </w:r>
        <w:r w:rsidR="0050315E" w:rsidRPr="00A854C7">
          <w:rPr>
            <w:b/>
            <w:i/>
          </w:rPr>
          <w:t>p</w:t>
        </w:r>
        <w:r w:rsidR="0050315E">
          <w:rPr>
            <w:b/>
          </w:rPr>
          <w:t>)</w:t>
        </w:r>
        <w:r w:rsidR="0050315E" w:rsidRPr="00AB7F08">
          <w:rPr>
            <w:b/>
          </w:rPr>
          <w:t xml:space="preserve"> </w:t>
        </w:r>
        <w:r w:rsidR="0050315E">
          <w:rPr>
            <w:b/>
          </w:rPr>
          <w:t>(</w:t>
        </w:r>
        <w:r w:rsidR="0050315E" w:rsidRPr="00AB7F08">
          <w:rPr>
            <w:b/>
          </w:rPr>
          <w:t>Table B)</w:t>
        </w:r>
        <w:r w:rsidR="0050315E">
          <w:rPr>
            <w:b/>
          </w:rPr>
          <w:t>.</w:t>
        </w:r>
      </w:ins>
    </w:p>
    <w:p w14:paraId="0EE4A318" w14:textId="579A7322" w:rsidR="00AB7F08" w:rsidRDefault="00AB7F08" w:rsidP="00951DC7">
      <w:pPr>
        <w:contextualSpacing/>
        <w:rPr>
          <w:ins w:id="3" w:author="Claudia Janetl Hernández Camacho" w:date="2015-09-11T17:40:00Z"/>
          <w:b/>
        </w:rPr>
      </w:pPr>
    </w:p>
    <w:p w14:paraId="75E974EC" w14:textId="77777777" w:rsidR="00AB7F08" w:rsidRDefault="00AB7F08" w:rsidP="00951DC7">
      <w:pPr>
        <w:contextualSpacing/>
        <w:rPr>
          <w:ins w:id="4" w:author="Claudia Janetl Hernández Camacho" w:date="2015-09-11T17:40:00Z"/>
          <w:b/>
        </w:rPr>
      </w:pPr>
    </w:p>
    <w:p w14:paraId="222EDB90" w14:textId="745181B2" w:rsidR="00740041" w:rsidRDefault="000B2B6A" w:rsidP="00951DC7">
      <w:pPr>
        <w:contextualSpacing/>
      </w:pPr>
      <w:r>
        <w:rPr>
          <w:b/>
        </w:rPr>
        <w:t xml:space="preserve"> Table </w:t>
      </w:r>
      <w:del w:id="5" w:author="Claudia Janetl Hernández Camacho" w:date="2015-09-11T17:39:00Z">
        <w:r w:rsidDel="00AB7F08">
          <w:rPr>
            <w:b/>
          </w:rPr>
          <w:delText>1</w:delText>
        </w:r>
      </w:del>
      <w:ins w:id="6" w:author="Claudia Janetl Hernández Camacho" w:date="2015-09-11T17:39:00Z">
        <w:r w:rsidR="00AB7F08">
          <w:rPr>
            <w:b/>
          </w:rPr>
          <w:t>A</w:t>
        </w:r>
      </w:ins>
      <w:r w:rsidR="00F0127C" w:rsidRPr="00F0127C">
        <w:rPr>
          <w:b/>
        </w:rPr>
        <w:t>.</w:t>
      </w:r>
      <w:r w:rsidR="0088096C">
        <w:rPr>
          <w:b/>
        </w:rPr>
        <w:t xml:space="preserve"> </w:t>
      </w:r>
      <w:r w:rsidR="00096496" w:rsidRPr="00366967">
        <w:t xml:space="preserve">The 75 proposed models examined for apparent survival rate (φ). Age at </w:t>
      </w:r>
      <w:proofErr w:type="spellStart"/>
      <w:r w:rsidR="00096496" w:rsidRPr="00366967">
        <w:t>resighting</w:t>
      </w:r>
      <w:proofErr w:type="spellEnd"/>
      <w:r w:rsidR="00096496" w:rsidRPr="00366967">
        <w:t xml:space="preserve"> </w:t>
      </w:r>
      <w:proofErr w:type="gramStart"/>
      <w:r w:rsidR="00096496" w:rsidRPr="00366967">
        <w:t>was grouped</w:t>
      </w:r>
      <w:proofErr w:type="gramEnd"/>
      <w:r w:rsidR="00096496" w:rsidRPr="00366967">
        <w:t xml:space="preserve"> into two age classes (0, 1+). The effect of weight, density, and female aggression was limited to pups only. In some models, the sex and/or age class interaction was limited to juveniles only. Y = yes</w:t>
      </w:r>
    </w:p>
    <w:tbl>
      <w:tblPr>
        <w:tblW w:w="13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899"/>
        <w:gridCol w:w="480"/>
        <w:gridCol w:w="460"/>
        <w:gridCol w:w="580"/>
        <w:gridCol w:w="760"/>
        <w:gridCol w:w="563"/>
        <w:gridCol w:w="700"/>
        <w:gridCol w:w="1099"/>
        <w:gridCol w:w="680"/>
        <w:gridCol w:w="800"/>
        <w:gridCol w:w="820"/>
        <w:gridCol w:w="940"/>
        <w:gridCol w:w="1140"/>
        <w:gridCol w:w="1360"/>
        <w:gridCol w:w="1020"/>
      </w:tblGrid>
      <w:tr w:rsidR="005B46B9" w:rsidRPr="004E2733" w14:paraId="3CB47282" w14:textId="77777777" w:rsidTr="00DA5DFE">
        <w:trPr>
          <w:trHeight w:val="690"/>
          <w:jc w:val="center"/>
        </w:trPr>
        <w:tc>
          <w:tcPr>
            <w:tcW w:w="6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A9F608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Model 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507F20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Intercep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9CFF5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Ag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1BC1F8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Se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ED2A61" w14:textId="60F750B4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Sex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7F7233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Colony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4CF9C1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Ti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1628D2" w14:textId="0ADFF391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Time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28D39C" w14:textId="425BB15D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Sex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Time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4AE0EA" w14:textId="52B00FF4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Tim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A3314C" w14:textId="4760F54F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Weigh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A7049A" w14:textId="6DAFA03A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Densit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68798A" w14:textId="05A2CAAF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Density</w:t>
            </w:r>
            <w:r w:rsidRPr="004E2733">
              <w:rPr>
                <w:iCs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0B64B1" w14:textId="5146478E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gress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2D807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Entanglem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C67CF4" w14:textId="10340455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Juvenile </w:t>
            </w:r>
            <w:r w:rsidR="0035350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Time</w:t>
            </w:r>
          </w:p>
        </w:tc>
      </w:tr>
      <w:tr w:rsidR="005B46B9" w:rsidRPr="005B46B9" w14:paraId="68F1F83D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C53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763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094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EF9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1ED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C21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190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48B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2A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05E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4F8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E69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85D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CE5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900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A9B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5B46B9" w:rsidRPr="005B46B9" w14:paraId="09E3BAAF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2F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E37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497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CEF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FCE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B50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E31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FF1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994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3D4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38E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23D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96C4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23A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B68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325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24F41564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751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989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E3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3F5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2B7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A6C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268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B96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0B3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686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750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904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65A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EB1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DF3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7B5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41EE0681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68E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56D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456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A0F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ED9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9D7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4E4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B8E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B3D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EA7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E41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330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292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964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3AC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546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14CECABD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4BD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742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28C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2D7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B1F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29B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731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587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F91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C19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F24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9CF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278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E71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4C0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66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0A409A04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77F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5D1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6E4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B71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EB2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36A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044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0C0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31C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7E1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967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B0F5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D6A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67D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516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E6A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60BF2028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31B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18E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DF2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024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33D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A03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210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6C4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AC2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E4C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72E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C70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6F5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5D3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5C0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555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2C853ECD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7CC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3E8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9A0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496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700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947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42A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38A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A1B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B14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57B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270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202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AE9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0ED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85A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3DFE0069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091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00F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BB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9C0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901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291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108B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BC9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55C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8F3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9F6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0B8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530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A3A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50C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C51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32C75206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9C2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6B9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46C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BA2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21B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4DB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DA6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0CA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AF0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C33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46D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D81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5A4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20F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C4D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7A8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6F01FAE5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7BA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CC5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30C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AEC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78E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399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751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59A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504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BFB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34E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AF8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A28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43F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D92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B47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641C5A40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1B1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99B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FE5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0E1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753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E2E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3C0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251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054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3C6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EDF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60A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337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404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36B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F09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7728F6A7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315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227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AC2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69A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ED7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676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130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560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0E7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814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AA6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FAB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713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B3D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C71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211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7C725D0E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497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801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DEE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0B9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12A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052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C3F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E54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82A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FA7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764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4DB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395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2E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1B6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FCD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19A6DB08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CE9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049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11B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11B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911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0F1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D8D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ECD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2FE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858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88F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CA5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5E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CCB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E188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54D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1D222E21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7F6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30F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7E2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11A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4D2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9E3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B38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902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8FF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DD3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0CD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010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50D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40F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432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810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41EE1D94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59E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589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889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68A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311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892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BE39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837C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D88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DFC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768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84E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D7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E2D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A05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858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1558ADF3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7D9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3CD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755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932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0A8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5D4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E87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491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AB8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5D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A82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CBB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CBB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961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729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690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57B33169" w14:textId="77777777" w:rsidTr="00951DC7">
        <w:trPr>
          <w:trHeight w:val="27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018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092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57A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F29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8E6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C43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077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FEE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E27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0DC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729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1AB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9F2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450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387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05C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F94788" w:rsidRPr="005B46B9" w14:paraId="39A0EA1E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C9C7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897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9B7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EA6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8600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8F43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A7F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E2D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DED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FFD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5ABC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954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4486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A04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5DD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EF94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F94788" w:rsidRPr="005B46B9" w14:paraId="19B742B1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433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3EF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729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499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442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B15C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C43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D80E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70C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0DAE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BD6E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EA20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73D7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CB0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E5A3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9D37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94788" w:rsidRPr="005B46B9" w14:paraId="274669EB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2F9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3236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F53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2B2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8880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657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BE0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021C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D7C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741D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4450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B1B7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8EAD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4A7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1D08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BFA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94788" w:rsidRPr="005B46B9" w14:paraId="7B1F447E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1B8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3554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BA33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CF27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CB6C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C24E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FC8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D13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DC5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83CD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02F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F5F3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44D0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E217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500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841D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94788" w:rsidRPr="005B46B9" w14:paraId="5B7B78E0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A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B63E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36D3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0F6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9DB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F03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58CC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718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7B8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4BF3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9BE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5CE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4EF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C214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83C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707E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94788" w:rsidRPr="005B46B9" w14:paraId="734FBEC1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00D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2AC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718E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3D3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23C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F5EC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03AC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CC6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86D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E67D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1C34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EC14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9866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78C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C16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C5C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94788" w:rsidRPr="005B46B9" w14:paraId="1AEFA52A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F34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3D6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FC0D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51D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A9A0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2BC6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442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D533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EC7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F430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B68C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DBE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B604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83A8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937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B7A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94788" w:rsidRPr="005B46B9" w14:paraId="0136258D" w14:textId="77777777" w:rsidTr="00F94788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FCC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FA77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8C76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4DA1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ED4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D9A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1CA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3BD0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9D63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BE7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FEC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0C2E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00ED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5F8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5EF26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2E03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94788" w:rsidRPr="005B46B9" w14:paraId="2649760B" w14:textId="77777777" w:rsidTr="00F94788">
        <w:trPr>
          <w:trHeight w:val="270"/>
          <w:jc w:val="center"/>
        </w:trPr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E030F2" w14:textId="62B8C7EB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C27448" w14:textId="65DA72D6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F3A2C2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B7B39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715A6E" w14:textId="08746E3D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A71F2E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63ECC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8013B8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8149DF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FBA330" w14:textId="75B5BC40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B0449A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448B74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A6D43B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28B545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BF1019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D98ED6" w14:textId="77777777" w:rsidR="00F94788" w:rsidRPr="005B46B9" w:rsidRDefault="00F94788" w:rsidP="00F94788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</w:tbl>
    <w:p w14:paraId="3C2CFBD3" w14:textId="77777777" w:rsidR="00F94788" w:rsidRDefault="00F94788" w:rsidP="00951DC7">
      <w:pPr>
        <w:contextualSpacing/>
        <w:rPr>
          <w:b/>
        </w:rPr>
      </w:pPr>
    </w:p>
    <w:p w14:paraId="107B5BDE" w14:textId="47DF4391" w:rsidR="005B46B9" w:rsidRDefault="000B2B6A" w:rsidP="00951DC7">
      <w:pPr>
        <w:contextualSpacing/>
      </w:pPr>
      <w:del w:id="7" w:author="Claudia Janetl Hernández Camacho" w:date="2015-09-11T17:39:00Z">
        <w:r w:rsidDel="00AB7F08">
          <w:rPr>
            <w:b/>
          </w:rPr>
          <w:delText xml:space="preserve">S4 </w:delText>
        </w:r>
      </w:del>
      <w:r>
        <w:rPr>
          <w:b/>
        </w:rPr>
        <w:t xml:space="preserve">Table </w:t>
      </w:r>
      <w:ins w:id="8" w:author="Claudia Janetl Hernández Camacho" w:date="2015-09-11T17:39:00Z">
        <w:r w:rsidR="00AB7F08">
          <w:rPr>
            <w:b/>
          </w:rPr>
          <w:t>A</w:t>
        </w:r>
      </w:ins>
      <w:del w:id="9" w:author="Claudia Janetl Hernández Camacho" w:date="2015-09-11T17:39:00Z">
        <w:r w:rsidDel="00AB7F08">
          <w:rPr>
            <w:b/>
          </w:rPr>
          <w:delText>1</w:delText>
        </w:r>
      </w:del>
      <w:r w:rsidR="00740041" w:rsidRPr="00F622D0">
        <w:rPr>
          <w:b/>
        </w:rPr>
        <w:t xml:space="preserve">. </w:t>
      </w:r>
      <w:r w:rsidR="00577AD8">
        <w:t>(cont.)</w:t>
      </w:r>
    </w:p>
    <w:tbl>
      <w:tblPr>
        <w:tblW w:w="13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899"/>
        <w:gridCol w:w="480"/>
        <w:gridCol w:w="460"/>
        <w:gridCol w:w="580"/>
        <w:gridCol w:w="760"/>
        <w:gridCol w:w="563"/>
        <w:gridCol w:w="700"/>
        <w:gridCol w:w="1099"/>
        <w:gridCol w:w="680"/>
        <w:gridCol w:w="800"/>
        <w:gridCol w:w="820"/>
        <w:gridCol w:w="940"/>
        <w:gridCol w:w="1140"/>
        <w:gridCol w:w="1360"/>
        <w:gridCol w:w="1020"/>
      </w:tblGrid>
      <w:tr w:rsidR="005B46B9" w:rsidRPr="004E2733" w14:paraId="38BB3D22" w14:textId="77777777" w:rsidTr="00951DC7">
        <w:trPr>
          <w:trHeight w:val="690"/>
          <w:jc w:val="center"/>
        </w:trPr>
        <w:tc>
          <w:tcPr>
            <w:tcW w:w="6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801B81" w14:textId="77777777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Model 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AC051F" w14:textId="77777777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Intercep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4D4743" w14:textId="77777777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Ag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B39661" w14:textId="77777777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Se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9CD431" w14:textId="3696DA04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Sex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85242F" w14:textId="77777777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Colony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C9E462" w14:textId="77777777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Ti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4B5E1D" w14:textId="54369A94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Time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66688F" w14:textId="7D648D64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Sex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Time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C6109D" w14:textId="15914113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Tim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7828A3" w14:textId="007A203E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Weigh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BBA146" w14:textId="68338FB0" w:rsidR="005B46B9" w:rsidRPr="000B2B6A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Densit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26CCC7" w14:textId="1D1C3060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Density</w:t>
            </w:r>
            <w:r w:rsidRPr="004E2733">
              <w:rPr>
                <w:iCs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8AB9AC" w14:textId="5D78A538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gress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01CAFC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Entanglem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D4F4AC" w14:textId="78674715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Juvenile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Time</w:t>
            </w:r>
          </w:p>
        </w:tc>
      </w:tr>
      <w:tr w:rsidR="005B46B9" w:rsidRPr="005B46B9" w14:paraId="7A02F440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F75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CE2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FEB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297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385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2CB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C95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8EC6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883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249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879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00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B51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31A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EA0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03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29C79117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475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AE6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634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A8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E87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6C4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F50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A0D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85F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57C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3619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676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83F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C6D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08B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097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2EEB7328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F30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0F7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341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78F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E24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F1F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717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A8D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117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331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73D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E19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1EB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1E4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8FA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89C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7F74FC95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93A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655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4A8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B0D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66B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7E8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B09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F10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D25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FE3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97D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A8B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4D8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D2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087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60F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086B2C21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CEF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0CA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59D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C01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C9C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24A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898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299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D51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309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DF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92F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AC8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839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36A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F1A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2B720208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9CE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CBC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F2F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3E8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B05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E2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B37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F0D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F69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1AE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040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C1F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7A5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883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531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5A2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7446C6DF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C1A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E7D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7B4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078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8348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723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966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7D4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E04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779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77C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306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F07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455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109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345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6683C651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593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64B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13E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5B9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95C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C84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B18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381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F4F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725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E3D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B64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B58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411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519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DA7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64703F72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0F8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CA2C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AC5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961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EBC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31A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8CA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64C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905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2AF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9CB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5DB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E5E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1C1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C51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DCE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0B0D5491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DFF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E19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50E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73F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114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2B1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BCD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18A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1C4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C16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DA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DAC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F0E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55C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DDCA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F9D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0EA4CF10" w14:textId="77777777" w:rsidTr="00951DC7">
        <w:trPr>
          <w:trHeight w:val="255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F46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CFF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E13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D47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EE9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9E4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E2B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574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E4E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AFF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100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4F8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F0D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2DF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F351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8D2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311D4268" w14:textId="77777777" w:rsidTr="00951DC7">
        <w:trPr>
          <w:trHeight w:val="27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4DC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01F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5AC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CD1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307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27A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9E8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C7F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22E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7E5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C77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D22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3B2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B74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31E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4DC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5B46B9" w:rsidRPr="005B46B9" w14:paraId="782B653D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8DA9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475D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92C1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B307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073B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4DA9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FD1A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8478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C802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DB73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CC1C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EEEB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96F50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FD8B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A127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360D" w14:textId="77777777" w:rsidR="005B46B9" w:rsidRPr="005B46B9" w:rsidRDefault="005B46B9" w:rsidP="00F94788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5B46B9" w:rsidRPr="005B46B9" w14:paraId="60C356CD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D12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29C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71E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ED1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DD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D07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491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DC1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C3D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B6C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9A5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5E8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755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DC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453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0FE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4336BA8F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EBB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6F6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8FA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776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791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36D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189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2DD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D0B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E1B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EB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A10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9EE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D19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5C0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7D9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38E8D4C3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DC5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A7A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BEC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F37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08B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7BE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A56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979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406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042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A68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688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063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546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27F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0C0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0E756924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187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DFC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BED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21F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E57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6BB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F32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C93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A5F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8831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312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FFA1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0CE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59C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03C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089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45FD67C3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4D4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E71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946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29F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741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941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07F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142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128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AB2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C6D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D6C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E5F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D02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547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440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693289CD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70C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E42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8B4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BD2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384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232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93A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FF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39A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A0F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140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CED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215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DB76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C7B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49F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4A3F00A9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62D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15D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DDD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AF6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55D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C9A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26D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0D2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6A9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77F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959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7CCC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98A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240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8AE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13B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1DDC0DC6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418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256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756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C4A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A77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734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C49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6FA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875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3D1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6F3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DB2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63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855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CD0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43C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49A8A88D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2EA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D90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580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01D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F03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8C7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D84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F27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5EF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A3A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6F4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B07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59E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1E9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F2E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3BF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39BB4C3C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09C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02D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FE9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FD2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F5F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106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E2B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28C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FB7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F60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DAB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2B9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5DF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63B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3A4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238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429B7081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713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0A0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725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CF5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3FD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C3C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0E6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309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8F4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3C43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FE7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0E6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3F9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757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7E5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A6F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4D4E87D3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DAB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17E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55FF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9A5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F52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577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A98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817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F7B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E04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D17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B67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28C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5EE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245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84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7F34D8AB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8C8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31C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55D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221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345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888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9EB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DB3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068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52D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C83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808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C5B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E94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CD8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2B8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5B46B9" w:rsidRPr="005B46B9" w14:paraId="69809EDB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176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7B7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D63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34A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C73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225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196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6E4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FFF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CD4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AE4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D9B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5DD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51A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348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573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2D80A70D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304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927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EEE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563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08D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1B4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673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B6A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845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25C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010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838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699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6E16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09D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B75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76B06250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6FC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AE6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B84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7C6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3CC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A0F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F58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E37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C7C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34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608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EAE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4B5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631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F17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BA0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4D04F1CB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8F6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0B1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D67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3E6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73E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439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1BA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8BB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DDB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9C3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783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C39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BAD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D5E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703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708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6094D88C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DC6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253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D25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931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CA7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4E9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CD2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3AA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5C5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BA1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023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719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5D0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392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205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E35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60E0507A" w14:textId="77777777" w:rsidTr="00951DC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445F6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0DE05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5551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7DE5C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5441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1C16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157C3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4AFDC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5C2A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39A1C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0113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499D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EDE0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48248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E508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3D35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4F24B4A9" w14:textId="77777777" w:rsidTr="00951DC7">
        <w:trPr>
          <w:trHeight w:val="27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C534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3A76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A07B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7B81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E7A2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06F8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252B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C592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4EDC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1F52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5E20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D2E1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DF26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8852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7E93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A3BC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</w:tbl>
    <w:p w14:paraId="24112DDD" w14:textId="77777777" w:rsidR="002C7222" w:rsidRDefault="002C7222" w:rsidP="00951DC7">
      <w:pPr>
        <w:contextualSpacing/>
        <w:rPr>
          <w:b/>
        </w:rPr>
      </w:pPr>
    </w:p>
    <w:p w14:paraId="5EDCFAB8" w14:textId="77777777" w:rsidR="002C7222" w:rsidRDefault="002C7222" w:rsidP="00951DC7">
      <w:pPr>
        <w:contextualSpacing/>
        <w:rPr>
          <w:b/>
        </w:rPr>
      </w:pPr>
    </w:p>
    <w:p w14:paraId="4CA5E2E9" w14:textId="77777777" w:rsidR="00AB7F08" w:rsidRDefault="00AB7F08" w:rsidP="00951DC7">
      <w:pPr>
        <w:contextualSpacing/>
        <w:rPr>
          <w:b/>
        </w:rPr>
      </w:pPr>
    </w:p>
    <w:p w14:paraId="12FED592" w14:textId="77777777" w:rsidR="00AB7F08" w:rsidRDefault="00AB7F08" w:rsidP="00951DC7">
      <w:pPr>
        <w:contextualSpacing/>
        <w:rPr>
          <w:b/>
        </w:rPr>
      </w:pPr>
    </w:p>
    <w:p w14:paraId="4E339009" w14:textId="5A960B49" w:rsidR="001C569F" w:rsidRDefault="000B2B6A" w:rsidP="00951DC7">
      <w:pPr>
        <w:contextualSpacing/>
      </w:pPr>
      <w:proofErr w:type="spellStart"/>
      <w:r>
        <w:rPr>
          <w:b/>
        </w:rPr>
        <w:t>S</w:t>
      </w:r>
      <w:del w:id="10" w:author="Claudia Janetl Hernández Camacho" w:date="2015-09-11T17:39:00Z">
        <w:r w:rsidDel="00AB7F08">
          <w:rPr>
            <w:b/>
          </w:rPr>
          <w:delText xml:space="preserve">4 </w:delText>
        </w:r>
      </w:del>
      <w:r>
        <w:rPr>
          <w:b/>
        </w:rPr>
        <w:t>Table</w:t>
      </w:r>
      <w:proofErr w:type="spellEnd"/>
      <w:r>
        <w:rPr>
          <w:b/>
        </w:rPr>
        <w:t xml:space="preserve"> </w:t>
      </w:r>
      <w:ins w:id="11" w:author="Claudia Janetl Hernández Camacho" w:date="2015-09-11T17:39:00Z">
        <w:r w:rsidR="00AB7F08">
          <w:rPr>
            <w:b/>
          </w:rPr>
          <w:t>A</w:t>
        </w:r>
      </w:ins>
      <w:del w:id="12" w:author="Claudia Janetl Hernández Camacho" w:date="2015-09-11T17:39:00Z">
        <w:r w:rsidDel="00AB7F08">
          <w:rPr>
            <w:b/>
          </w:rPr>
          <w:delText>1</w:delText>
        </w:r>
      </w:del>
      <w:r w:rsidR="00740041" w:rsidRPr="00F622D0">
        <w:rPr>
          <w:b/>
        </w:rPr>
        <w:t xml:space="preserve">. </w:t>
      </w:r>
      <w:r w:rsidR="00577AD8">
        <w:t>(cont.)</w:t>
      </w:r>
      <w:bookmarkStart w:id="13" w:name="_GoBack"/>
      <w:bookmarkEnd w:id="13"/>
    </w:p>
    <w:tbl>
      <w:tblPr>
        <w:tblW w:w="13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899"/>
        <w:gridCol w:w="480"/>
        <w:gridCol w:w="460"/>
        <w:gridCol w:w="580"/>
        <w:gridCol w:w="760"/>
        <w:gridCol w:w="563"/>
        <w:gridCol w:w="700"/>
        <w:gridCol w:w="1099"/>
        <w:gridCol w:w="680"/>
        <w:gridCol w:w="800"/>
        <w:gridCol w:w="820"/>
        <w:gridCol w:w="940"/>
        <w:gridCol w:w="1140"/>
        <w:gridCol w:w="1360"/>
        <w:gridCol w:w="1020"/>
      </w:tblGrid>
      <w:tr w:rsidR="005B46B9" w:rsidRPr="004E2733" w14:paraId="1E4854F9" w14:textId="77777777" w:rsidTr="00DA5DFE">
        <w:trPr>
          <w:trHeight w:val="690"/>
          <w:jc w:val="center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297E8A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Model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E842BB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Intercep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4EE86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Ag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4F8EC8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Se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254B20" w14:textId="2D1EE67E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Sex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BFD481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Colony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483673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Ti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5DAE98" w14:textId="157D3EFA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Time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FFEEBC" w14:textId="06A085AC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Sex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Time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768341" w14:textId="5734D6E0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Tim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963019" w14:textId="212427FA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Weigh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C026F8" w14:textId="031E58D2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Densit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A3C38C" w14:textId="3E423034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Density</w:t>
            </w:r>
            <w:r w:rsidRPr="004E2733">
              <w:rPr>
                <w:iCs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91A855" w14:textId="0C40126A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Pup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Aggress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F36984" w14:textId="77777777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>Entanglem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23E657" w14:textId="110F169F" w:rsidR="005B46B9" w:rsidRPr="004E2733" w:rsidRDefault="005B46B9" w:rsidP="00951DC7">
            <w:pPr>
              <w:jc w:val="center"/>
              <w:rPr>
                <w:iCs/>
                <w:color w:val="000000"/>
                <w:sz w:val="20"/>
                <w:szCs w:val="20"/>
                <w:lang w:val="es-MX" w:eastAsia="es-MX"/>
              </w:rPr>
            </w:pP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Juvenile </w:t>
            </w:r>
            <w:r w:rsidR="008D1B79">
              <w:rPr>
                <w:iCs/>
                <w:color w:val="000000"/>
                <w:sz w:val="20"/>
                <w:szCs w:val="20"/>
                <w:lang w:eastAsia="es-MX"/>
              </w:rPr>
              <w:t>*</w:t>
            </w:r>
            <w:r w:rsidRPr="004E2733">
              <w:rPr>
                <w:iCs/>
                <w:color w:val="000000"/>
                <w:sz w:val="20"/>
                <w:szCs w:val="20"/>
                <w:lang w:eastAsia="es-MX"/>
              </w:rPr>
              <w:t xml:space="preserve"> Time</w:t>
            </w:r>
          </w:p>
        </w:tc>
      </w:tr>
      <w:tr w:rsidR="005B46B9" w:rsidRPr="005B46B9" w14:paraId="40B6A5FA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A53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9AE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75C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1A8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632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618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64D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822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BC0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2D2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9A6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E5F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E3E0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10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A1C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B02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2C14B3C8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518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26A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906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F6E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42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42A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E27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01F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6D2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0D6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87B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E95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BBF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D00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08C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FC7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4183C374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1C2D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95D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299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15D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E6F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A5D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C70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7371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7E4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01E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C72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797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909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B9D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1D6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0B3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6D1A107E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1DF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85D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90F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A02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DFC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296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E0B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297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80E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8F6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996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810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7C8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38B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66A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C18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32DB0B69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9C8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7A8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6F4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D56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E67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699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206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7D1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956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219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F51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7AC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FA3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90A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48D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F2D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048E4171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900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A1C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45F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572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CE1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B27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CAA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952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D84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FC5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A7C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D8E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250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7B3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1E7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3A8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7ADF67E1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361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D70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16E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931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78C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3BC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664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E2C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110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0CE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799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86B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6FB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0A7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2D2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0F2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2F72A9B4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0BE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D0E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ECA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040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862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0DD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D25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0AC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820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466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A5C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6EC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C92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60A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749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2F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47204A52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30B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8E0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E52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187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D2F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34F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669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72E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25B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F20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775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2AE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1DB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AC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6A5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5AE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495109F2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0AC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1A3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5FB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BDB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BA9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6F9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2FA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EE4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16B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C91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6A4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B18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C88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D58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8B2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65F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53E9731D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6D9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5250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8D8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5EC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91C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031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537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C81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E07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F5D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68E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AB4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877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02E6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188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FCB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413823F1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0FE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E2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BA5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678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C02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FDB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5C9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D03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D93B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65E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34F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F711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337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886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0DF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7C7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25BF68E0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A39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16A0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BD2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A65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DC3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AD5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363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40E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D4B7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2A5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94A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D20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D87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28F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B21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3FA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  <w:tr w:rsidR="005B46B9" w:rsidRPr="005B46B9" w14:paraId="233C0B9C" w14:textId="77777777">
        <w:trPr>
          <w:trHeight w:val="270"/>
          <w:jc w:val="center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27267A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FBECA3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B20CA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9BF134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813ADE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1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BC54D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0F1E5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0C84FD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56C86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524359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EE8EF8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EF6735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572F0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B4D48C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4ADBFF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E69702" w14:textId="77777777" w:rsidR="005B46B9" w:rsidRPr="005B46B9" w:rsidRDefault="005B46B9" w:rsidP="00951DC7">
            <w:pPr>
              <w:jc w:val="center"/>
              <w:rPr>
                <w:color w:val="000000"/>
                <w:sz w:val="20"/>
                <w:szCs w:val="20"/>
                <w:lang w:val="es-MX" w:eastAsia="es-MX"/>
              </w:rPr>
            </w:pPr>
            <w:r w:rsidRPr="005B46B9">
              <w:rPr>
                <w:color w:val="000000"/>
                <w:sz w:val="20"/>
                <w:szCs w:val="20"/>
                <w:lang w:eastAsia="es-MX"/>
              </w:rPr>
              <w:t>Y</w:t>
            </w:r>
          </w:p>
        </w:tc>
      </w:tr>
    </w:tbl>
    <w:p w14:paraId="51961804" w14:textId="77777777" w:rsidR="005B46B9" w:rsidRDefault="005B46B9" w:rsidP="00951DC7">
      <w:pPr>
        <w:contextualSpacing/>
      </w:pPr>
    </w:p>
    <w:p w14:paraId="06244213" w14:textId="77777777" w:rsidR="000242B1" w:rsidRDefault="00096496" w:rsidP="00951DC7">
      <w:pPr>
        <w:contextualSpacing/>
        <w:rPr>
          <w:b/>
        </w:rPr>
      </w:pPr>
      <w:r w:rsidRPr="00F622D0">
        <w:rPr>
          <w:b/>
        </w:rPr>
        <w:br w:type="page"/>
      </w:r>
    </w:p>
    <w:p w14:paraId="2B71E3F0" w14:textId="77777777" w:rsidR="00AB7F08" w:rsidRDefault="00AB7F08" w:rsidP="0088096C">
      <w:pPr>
        <w:contextualSpacing/>
        <w:rPr>
          <w:b/>
        </w:rPr>
      </w:pPr>
    </w:p>
    <w:p w14:paraId="4B422FF9" w14:textId="77777777" w:rsidR="00AB7F08" w:rsidRDefault="00AB7F08" w:rsidP="0088096C">
      <w:pPr>
        <w:contextualSpacing/>
        <w:rPr>
          <w:b/>
        </w:rPr>
      </w:pPr>
    </w:p>
    <w:p w14:paraId="45374FBA" w14:textId="77777777" w:rsidR="00AB7F08" w:rsidRDefault="00AB7F08" w:rsidP="0088096C">
      <w:pPr>
        <w:contextualSpacing/>
        <w:rPr>
          <w:b/>
        </w:rPr>
      </w:pPr>
    </w:p>
    <w:p w14:paraId="3807869B" w14:textId="01149D56" w:rsidR="00096496" w:rsidRDefault="000B2B6A" w:rsidP="0088096C">
      <w:pPr>
        <w:contextualSpacing/>
      </w:pPr>
      <w:del w:id="14" w:author="Claudia Janetl Hernández Camacho" w:date="2015-09-11T17:39:00Z">
        <w:r w:rsidDel="00AB7F08">
          <w:rPr>
            <w:b/>
          </w:rPr>
          <w:delText xml:space="preserve">S4 </w:delText>
        </w:r>
      </w:del>
      <w:r>
        <w:rPr>
          <w:b/>
        </w:rPr>
        <w:t xml:space="preserve">Table </w:t>
      </w:r>
      <w:del w:id="15" w:author="Claudia Janetl Hernández Camacho" w:date="2015-09-11T17:39:00Z">
        <w:r w:rsidDel="00AB7F08">
          <w:rPr>
            <w:b/>
          </w:rPr>
          <w:delText>2</w:delText>
        </w:r>
      </w:del>
      <w:ins w:id="16" w:author="Claudia Janetl Hernández Camacho" w:date="2015-09-11T17:39:00Z">
        <w:r w:rsidR="00AB7F08">
          <w:rPr>
            <w:b/>
          </w:rPr>
          <w:t>B</w:t>
        </w:r>
      </w:ins>
      <w:r w:rsidR="00F0127C">
        <w:rPr>
          <w:b/>
        </w:rPr>
        <w:t xml:space="preserve">. </w:t>
      </w:r>
      <w:r w:rsidR="00096496" w:rsidRPr="00366967">
        <w:t xml:space="preserve">The eight proposed models examined for </w:t>
      </w:r>
      <w:proofErr w:type="spellStart"/>
      <w:r w:rsidR="00096496" w:rsidRPr="00366967">
        <w:t>resighting</w:t>
      </w:r>
      <w:proofErr w:type="spellEnd"/>
      <w:r w:rsidR="00096496" w:rsidRPr="00366967">
        <w:t xml:space="preserve"> probability (</w:t>
      </w:r>
      <w:r w:rsidR="00096496" w:rsidRPr="00366967">
        <w:rPr>
          <w:i/>
        </w:rPr>
        <w:t>p</w:t>
      </w:r>
      <w:r w:rsidR="00096496" w:rsidRPr="00366967">
        <w:t xml:space="preserve">). Age at </w:t>
      </w:r>
      <w:proofErr w:type="spellStart"/>
      <w:r w:rsidR="00096496" w:rsidRPr="00366967">
        <w:t>resighting</w:t>
      </w:r>
      <w:proofErr w:type="spellEnd"/>
      <w:r w:rsidR="00096496" w:rsidRPr="00366967">
        <w:t xml:space="preserve"> </w:t>
      </w:r>
      <w:proofErr w:type="gramStart"/>
      <w:r w:rsidR="00096496" w:rsidRPr="00366967">
        <w:t>was grouped</w:t>
      </w:r>
      <w:proofErr w:type="gramEnd"/>
      <w:r w:rsidR="00096496" w:rsidRPr="00366967">
        <w:t xml:space="preserve"> into two age classes (0, 1+). In some models, the sex</w:t>
      </w:r>
      <w:r w:rsidR="00BF2E62">
        <w:t>*</w:t>
      </w:r>
      <w:r w:rsidR="00096496" w:rsidRPr="00366967">
        <w:t xml:space="preserve">age class interaction was limited to juveniles only. In some cases, the interaction between variables only includes a combination of factors that actually exist. For example, the colony/time interaction only created combinations of the colony during the </w:t>
      </w:r>
      <w:proofErr w:type="gramStart"/>
      <w:r w:rsidR="00096496" w:rsidRPr="00366967">
        <w:t>time periods</w:t>
      </w:r>
      <w:proofErr w:type="gramEnd"/>
      <w:r w:rsidR="00096496" w:rsidRPr="00366967">
        <w:t xml:space="preserve"> in which it was visited.  Y = yes</w:t>
      </w:r>
    </w:p>
    <w:p w14:paraId="13C3A886" w14:textId="77777777" w:rsidR="008016BD" w:rsidRDefault="008016BD" w:rsidP="0088096C">
      <w:pPr>
        <w:contextualSpacing/>
      </w:pPr>
    </w:p>
    <w:tbl>
      <w:tblPr>
        <w:tblW w:w="12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540"/>
        <w:gridCol w:w="1240"/>
        <w:gridCol w:w="1240"/>
        <w:gridCol w:w="1940"/>
      </w:tblGrid>
      <w:tr w:rsidR="008016BD" w:rsidRPr="004E2733" w14:paraId="5B2F1652" w14:textId="77777777" w:rsidTr="00DA5DFE">
        <w:trPr>
          <w:trHeight w:val="975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24E9B4" w14:textId="77777777" w:rsidR="008016BD" w:rsidRPr="004E2733" w:rsidRDefault="008016BD" w:rsidP="00F94788">
            <w:pPr>
              <w:jc w:val="center"/>
              <w:rPr>
                <w:iCs/>
                <w:color w:val="000000"/>
                <w:lang w:val="es-MX" w:eastAsia="es-MX"/>
              </w:rPr>
            </w:pPr>
            <w:r w:rsidRPr="004E2733">
              <w:rPr>
                <w:iCs/>
                <w:color w:val="000000"/>
                <w:lang w:eastAsia="es-MX"/>
              </w:rPr>
              <w:t># Mode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26941B" w14:textId="77777777" w:rsidR="008016BD" w:rsidRPr="004E2733" w:rsidRDefault="008016BD" w:rsidP="00D63D46">
            <w:pPr>
              <w:jc w:val="center"/>
              <w:rPr>
                <w:iCs/>
                <w:color w:val="000000"/>
                <w:lang w:val="es-MX" w:eastAsia="es-MX"/>
              </w:rPr>
            </w:pPr>
            <w:r w:rsidRPr="004E2733">
              <w:rPr>
                <w:iCs/>
                <w:color w:val="000000"/>
                <w:lang w:eastAsia="es-MX"/>
              </w:rPr>
              <w:t>Intercep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0C9100" w14:textId="77777777" w:rsidR="008016BD" w:rsidRPr="004E2733" w:rsidRDefault="008016BD">
            <w:pPr>
              <w:jc w:val="center"/>
              <w:rPr>
                <w:iCs/>
                <w:color w:val="000000"/>
                <w:lang w:val="es-MX" w:eastAsia="es-MX"/>
              </w:rPr>
            </w:pPr>
            <w:r w:rsidRPr="004E2733">
              <w:rPr>
                <w:iCs/>
                <w:color w:val="000000"/>
                <w:lang w:eastAsia="es-MX"/>
              </w:rPr>
              <w:t>A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236187" w14:textId="77777777" w:rsidR="008016BD" w:rsidRPr="004E2733" w:rsidRDefault="008016BD">
            <w:pPr>
              <w:jc w:val="center"/>
              <w:rPr>
                <w:iCs/>
                <w:color w:val="000000"/>
                <w:lang w:val="es-MX" w:eastAsia="es-MX"/>
              </w:rPr>
            </w:pPr>
            <w:r w:rsidRPr="004E2733">
              <w:rPr>
                <w:iCs/>
                <w:color w:val="000000"/>
                <w:lang w:eastAsia="es-MX"/>
              </w:rPr>
              <w:t>Se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61382E" w14:textId="0AE38863" w:rsidR="008016BD" w:rsidRPr="004E2733" w:rsidRDefault="008016BD">
            <w:pPr>
              <w:jc w:val="center"/>
              <w:rPr>
                <w:iCs/>
                <w:color w:val="000000"/>
                <w:lang w:val="es-MX" w:eastAsia="es-MX"/>
              </w:rPr>
            </w:pPr>
            <w:r w:rsidRPr="004E2733">
              <w:rPr>
                <w:iCs/>
                <w:color w:val="000000"/>
                <w:lang w:eastAsia="es-MX"/>
              </w:rPr>
              <w:t xml:space="preserve">Sex </w:t>
            </w:r>
            <w:r w:rsidR="008D1B79">
              <w:rPr>
                <w:iCs/>
                <w:color w:val="000000"/>
                <w:lang w:eastAsia="es-MX"/>
              </w:rPr>
              <w:t>*</w:t>
            </w:r>
            <w:r w:rsidRPr="004E2733">
              <w:rPr>
                <w:iCs/>
                <w:color w:val="000000"/>
                <w:lang w:eastAsia="es-MX"/>
              </w:rPr>
              <w:t xml:space="preserve"> A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B52921" w14:textId="0482A650" w:rsidR="008016BD" w:rsidRPr="004E2733" w:rsidRDefault="008016BD">
            <w:pPr>
              <w:jc w:val="center"/>
              <w:rPr>
                <w:iCs/>
                <w:color w:val="000000"/>
                <w:lang w:val="es-MX" w:eastAsia="es-MX"/>
              </w:rPr>
            </w:pPr>
            <w:r w:rsidRPr="004E2733">
              <w:rPr>
                <w:iCs/>
                <w:color w:val="000000"/>
                <w:lang w:eastAsia="es-MX"/>
              </w:rPr>
              <w:t xml:space="preserve">Sex </w:t>
            </w:r>
            <w:r w:rsidR="008D1B79">
              <w:rPr>
                <w:iCs/>
                <w:color w:val="000000"/>
                <w:lang w:eastAsia="es-MX"/>
              </w:rPr>
              <w:t>*</w:t>
            </w:r>
            <w:r w:rsidRPr="004E2733">
              <w:rPr>
                <w:iCs/>
                <w:color w:val="000000"/>
                <w:lang w:eastAsia="es-MX"/>
              </w:rPr>
              <w:t xml:space="preserve"> Age </w:t>
            </w:r>
            <w:r w:rsidR="008D1B79">
              <w:rPr>
                <w:iCs/>
                <w:color w:val="000000"/>
                <w:lang w:eastAsia="es-MX"/>
              </w:rPr>
              <w:t>*</w:t>
            </w:r>
            <w:r w:rsidRPr="004E2733">
              <w:rPr>
                <w:iCs/>
                <w:color w:val="000000"/>
                <w:lang w:eastAsia="es-MX"/>
              </w:rPr>
              <w:t xml:space="preserve"> Colony </w:t>
            </w:r>
            <w:r w:rsidR="008D1B79">
              <w:rPr>
                <w:iCs/>
                <w:color w:val="000000"/>
                <w:lang w:eastAsia="es-MX"/>
              </w:rPr>
              <w:t>*</w:t>
            </w:r>
            <w:r w:rsidRPr="004E2733">
              <w:rPr>
                <w:iCs/>
                <w:color w:val="000000"/>
                <w:lang w:eastAsia="es-MX"/>
              </w:rPr>
              <w:t xml:space="preserve"> Ti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F7D0D2" w14:textId="7514148B" w:rsidR="008016BD" w:rsidRPr="004E2733" w:rsidRDefault="008016BD">
            <w:pPr>
              <w:jc w:val="center"/>
              <w:rPr>
                <w:iCs/>
                <w:color w:val="000000"/>
                <w:lang w:val="es-MX" w:eastAsia="es-MX"/>
              </w:rPr>
            </w:pPr>
            <w:r w:rsidRPr="004E2733">
              <w:rPr>
                <w:iCs/>
                <w:color w:val="000000"/>
                <w:lang w:eastAsia="es-MX"/>
              </w:rPr>
              <w:t xml:space="preserve">Age </w:t>
            </w:r>
            <w:r w:rsidR="008D1B79">
              <w:rPr>
                <w:iCs/>
                <w:color w:val="000000"/>
                <w:lang w:eastAsia="es-MX"/>
              </w:rPr>
              <w:t>*</w:t>
            </w:r>
            <w:r w:rsidRPr="004E2733">
              <w:rPr>
                <w:iCs/>
                <w:color w:val="000000"/>
                <w:lang w:eastAsia="es-MX"/>
              </w:rPr>
              <w:t xml:space="preserve"> Colony </w:t>
            </w:r>
            <w:r w:rsidR="008D1B79">
              <w:rPr>
                <w:iCs/>
                <w:color w:val="000000"/>
                <w:lang w:eastAsia="es-MX"/>
              </w:rPr>
              <w:t>*</w:t>
            </w:r>
            <w:r w:rsidRPr="004E2733">
              <w:rPr>
                <w:iCs/>
                <w:color w:val="000000"/>
                <w:lang w:eastAsia="es-MX"/>
              </w:rPr>
              <w:t xml:space="preserve"> Ti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12EF78" w14:textId="1E6521B1" w:rsidR="008016BD" w:rsidRPr="004E2733" w:rsidRDefault="008016BD">
            <w:pPr>
              <w:jc w:val="center"/>
              <w:rPr>
                <w:iCs/>
                <w:color w:val="000000"/>
                <w:lang w:val="es-MX" w:eastAsia="es-MX"/>
              </w:rPr>
            </w:pPr>
            <w:r w:rsidRPr="004E2733">
              <w:rPr>
                <w:iCs/>
                <w:color w:val="000000"/>
                <w:lang w:eastAsia="es-MX"/>
              </w:rPr>
              <w:t xml:space="preserve">Colony </w:t>
            </w:r>
            <w:r w:rsidR="008D1B79">
              <w:rPr>
                <w:iCs/>
                <w:color w:val="000000"/>
                <w:lang w:eastAsia="es-MX"/>
              </w:rPr>
              <w:t>*</w:t>
            </w:r>
            <w:r w:rsidRPr="004E2733">
              <w:rPr>
                <w:iCs/>
                <w:color w:val="000000"/>
                <w:lang w:eastAsia="es-MX"/>
              </w:rPr>
              <w:t xml:space="preserve"> Tim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7986A5" w14:textId="74029B2A" w:rsidR="008016BD" w:rsidRPr="004E2733" w:rsidRDefault="008016BD">
            <w:pPr>
              <w:jc w:val="center"/>
              <w:rPr>
                <w:iCs/>
                <w:color w:val="000000"/>
                <w:lang w:val="es-MX" w:eastAsia="es-MX"/>
              </w:rPr>
            </w:pPr>
            <w:r w:rsidRPr="004E2733">
              <w:rPr>
                <w:iCs/>
                <w:color w:val="000000"/>
                <w:lang w:eastAsia="es-MX"/>
              </w:rPr>
              <w:t xml:space="preserve">Breeding </w:t>
            </w:r>
            <w:r w:rsidR="008D1B79">
              <w:rPr>
                <w:iCs/>
                <w:color w:val="000000"/>
                <w:lang w:eastAsia="es-MX"/>
              </w:rPr>
              <w:t>*</w:t>
            </w:r>
            <w:r w:rsidRPr="004E2733">
              <w:rPr>
                <w:iCs/>
                <w:color w:val="000000"/>
                <w:lang w:eastAsia="es-MX"/>
              </w:rPr>
              <w:t xml:space="preserve"> Colony </w:t>
            </w:r>
            <w:r w:rsidR="008D1B79">
              <w:rPr>
                <w:iCs/>
                <w:color w:val="000000"/>
                <w:lang w:eastAsia="es-MX"/>
              </w:rPr>
              <w:t>*</w:t>
            </w:r>
            <w:r w:rsidRPr="004E2733">
              <w:rPr>
                <w:iCs/>
                <w:color w:val="000000"/>
                <w:lang w:eastAsia="es-MX"/>
              </w:rPr>
              <w:t xml:space="preserve"> Yearling</w:t>
            </w:r>
          </w:p>
        </w:tc>
      </w:tr>
      <w:tr w:rsidR="008016BD" w:rsidRPr="008016BD" w14:paraId="656E753F" w14:textId="77777777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3256" w14:textId="77777777" w:rsidR="008016BD" w:rsidRPr="008016BD" w:rsidRDefault="008016BD" w:rsidP="00F94788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FF251" w14:textId="77777777" w:rsidR="008016BD" w:rsidRPr="008016BD" w:rsidRDefault="008016BD" w:rsidP="00D63D46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0EE7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88F6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256C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9B58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433A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F41D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F9E4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</w:tr>
      <w:tr w:rsidR="008016BD" w:rsidRPr="008016BD" w14:paraId="2950AAC3" w14:textId="77777777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CE6C" w14:textId="77777777" w:rsidR="008016BD" w:rsidRPr="008016BD" w:rsidRDefault="008016BD" w:rsidP="00F94788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EB96" w14:textId="77777777" w:rsidR="008016BD" w:rsidRPr="008016BD" w:rsidRDefault="008016BD" w:rsidP="00D63D46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B7FA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CD88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C0D5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90E7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F2D8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04F0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3512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</w:tr>
      <w:tr w:rsidR="008016BD" w:rsidRPr="008016BD" w14:paraId="0BAAD9A9" w14:textId="77777777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CFA9" w14:textId="77777777" w:rsidR="008016BD" w:rsidRPr="008016BD" w:rsidRDefault="008016BD" w:rsidP="00F94788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518D" w14:textId="77777777" w:rsidR="008016BD" w:rsidRPr="008016BD" w:rsidRDefault="008016BD" w:rsidP="00D63D46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48D2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5569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9509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1F5C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E2E3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0FD5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317A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</w:tr>
      <w:tr w:rsidR="008016BD" w:rsidRPr="008016BD" w14:paraId="4A23254C" w14:textId="77777777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CEAF" w14:textId="77777777" w:rsidR="008016BD" w:rsidRPr="008016BD" w:rsidRDefault="008016BD" w:rsidP="00F94788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E272" w14:textId="77777777" w:rsidR="008016BD" w:rsidRPr="008016BD" w:rsidRDefault="008016BD" w:rsidP="00D63D46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0534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9B45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77CF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46EC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95FE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E4F9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0B09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</w:tr>
      <w:tr w:rsidR="008016BD" w:rsidRPr="008016BD" w14:paraId="42F6F845" w14:textId="77777777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A3F5" w14:textId="77777777" w:rsidR="008016BD" w:rsidRPr="008016BD" w:rsidRDefault="008016BD" w:rsidP="00F94788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D58E" w14:textId="77777777" w:rsidR="008016BD" w:rsidRPr="008016BD" w:rsidRDefault="008016BD" w:rsidP="00D63D46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837A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9F75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37ED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5292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6BDA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689B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D70D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</w:tr>
      <w:tr w:rsidR="008016BD" w:rsidRPr="008016BD" w14:paraId="44F07D45" w14:textId="77777777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5426" w14:textId="77777777" w:rsidR="008016BD" w:rsidRPr="008016BD" w:rsidRDefault="008016BD" w:rsidP="00F94788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EA8E" w14:textId="77777777" w:rsidR="008016BD" w:rsidRPr="008016BD" w:rsidRDefault="008016BD" w:rsidP="00D63D46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1EA2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E68C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5D74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07C1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3E12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12E8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0401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</w:tr>
      <w:tr w:rsidR="008016BD" w:rsidRPr="008016BD" w14:paraId="13B561E9" w14:textId="77777777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90EA" w14:textId="77777777" w:rsidR="008016BD" w:rsidRPr="008016BD" w:rsidRDefault="008016BD" w:rsidP="00F94788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3A79" w14:textId="77777777" w:rsidR="008016BD" w:rsidRPr="008016BD" w:rsidRDefault="008016BD" w:rsidP="00D63D46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0926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E4CD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58D3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7403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7D5F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56AA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9797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</w:tr>
      <w:tr w:rsidR="008016BD" w:rsidRPr="008016BD" w14:paraId="388998A9" w14:textId="77777777">
        <w:trPr>
          <w:trHeight w:val="330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79EA42" w14:textId="77777777" w:rsidR="008016BD" w:rsidRPr="008016BD" w:rsidRDefault="008016BD" w:rsidP="00F94788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1CABCF" w14:textId="77777777" w:rsidR="008016BD" w:rsidRPr="008016BD" w:rsidRDefault="008016BD" w:rsidP="00D63D46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F80920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83042B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439CB1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DF1F8C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CA1141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04CAD2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E5BCD1" w14:textId="77777777" w:rsidR="008016BD" w:rsidRPr="008016BD" w:rsidRDefault="008016BD">
            <w:pPr>
              <w:jc w:val="center"/>
              <w:rPr>
                <w:color w:val="000000"/>
                <w:lang w:val="es-MX" w:eastAsia="es-MX"/>
              </w:rPr>
            </w:pPr>
            <w:r w:rsidRPr="008016BD">
              <w:rPr>
                <w:color w:val="000000"/>
                <w:lang w:eastAsia="es-MX"/>
              </w:rPr>
              <w:t>Y</w:t>
            </w:r>
          </w:p>
        </w:tc>
      </w:tr>
    </w:tbl>
    <w:p w14:paraId="01309F83" w14:textId="77777777" w:rsidR="00D149C9" w:rsidRDefault="00D149C9" w:rsidP="0088096C">
      <w:pPr>
        <w:contextualSpacing/>
        <w:sectPr w:rsidR="00D149C9" w:rsidSect="00AB7F08">
          <w:footerReference w:type="default" r:id="rId8"/>
          <w:pgSz w:w="15840" w:h="12240" w:orient="landscape" w:code="1"/>
          <w:pgMar w:top="567" w:right="1440" w:bottom="567" w:left="1440" w:header="709" w:footer="709" w:gutter="0"/>
          <w:cols w:space="720"/>
          <w:noEndnote/>
          <w:docGrid w:linePitch="326"/>
        </w:sectPr>
      </w:pPr>
    </w:p>
    <w:p w14:paraId="359BBFAA" w14:textId="77777777" w:rsidR="00BD26C3" w:rsidRDefault="00BD26C3" w:rsidP="0088096C">
      <w:pPr>
        <w:pStyle w:val="Ttulo1"/>
        <w:spacing w:line="240" w:lineRule="auto"/>
      </w:pPr>
    </w:p>
    <w:sectPr w:rsidR="00BD26C3" w:rsidSect="0063488A">
      <w:pgSz w:w="12240" w:h="15840" w:code="1"/>
      <w:pgMar w:top="873" w:right="1440" w:bottom="1440" w:left="2160" w:header="709" w:footer="709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D3F19" w14:textId="77777777" w:rsidR="00617C12" w:rsidRDefault="00617C12" w:rsidP="00FE78F2">
      <w:r>
        <w:separator/>
      </w:r>
    </w:p>
  </w:endnote>
  <w:endnote w:type="continuationSeparator" w:id="0">
    <w:p w14:paraId="73B7E1B2" w14:textId="77777777" w:rsidR="00617C12" w:rsidRDefault="00617C12" w:rsidP="00FE7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8436245"/>
      <w:docPartObj>
        <w:docPartGallery w:val="Page Numbers (Bottom of Page)"/>
        <w:docPartUnique/>
      </w:docPartObj>
    </w:sdtPr>
    <w:sdtEndPr/>
    <w:sdtContent>
      <w:p w14:paraId="2BCFF270" w14:textId="521FBF67" w:rsidR="00AB7F08" w:rsidRDefault="00AB7F0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315E" w:rsidRPr="0050315E">
          <w:rPr>
            <w:noProof/>
            <w:lang w:val="es-ES"/>
          </w:rPr>
          <w:t>5</w:t>
        </w:r>
        <w:r>
          <w:fldChar w:fldCharType="end"/>
        </w:r>
      </w:p>
    </w:sdtContent>
  </w:sdt>
  <w:p w14:paraId="1D827158" w14:textId="77777777" w:rsidR="00AB7F08" w:rsidRDefault="00AB7F0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3407E5" w14:textId="77777777" w:rsidR="00617C12" w:rsidRDefault="00617C12" w:rsidP="00FE78F2">
      <w:r>
        <w:separator/>
      </w:r>
    </w:p>
  </w:footnote>
  <w:footnote w:type="continuationSeparator" w:id="0">
    <w:p w14:paraId="05AF269B" w14:textId="77777777" w:rsidR="00617C12" w:rsidRDefault="00617C12" w:rsidP="00FE7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E7A07"/>
    <w:multiLevelType w:val="hybridMultilevel"/>
    <w:tmpl w:val="62F01AD2"/>
    <w:lvl w:ilvl="0" w:tplc="81E6C75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6905A3"/>
    <w:multiLevelType w:val="multilevel"/>
    <w:tmpl w:val="EA7400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D32086"/>
    <w:multiLevelType w:val="hybridMultilevel"/>
    <w:tmpl w:val="6284F13A"/>
    <w:lvl w:ilvl="0" w:tplc="D9682BD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E6FD6"/>
    <w:multiLevelType w:val="hybridMultilevel"/>
    <w:tmpl w:val="38081CCC"/>
    <w:lvl w:ilvl="0" w:tplc="498C121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3C4D32"/>
    <w:multiLevelType w:val="hybridMultilevel"/>
    <w:tmpl w:val="9682925A"/>
    <w:lvl w:ilvl="0" w:tplc="A8622FA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D01D36"/>
    <w:multiLevelType w:val="hybridMultilevel"/>
    <w:tmpl w:val="19948F2E"/>
    <w:lvl w:ilvl="0" w:tplc="C282A8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863408A"/>
    <w:multiLevelType w:val="hybridMultilevel"/>
    <w:tmpl w:val="5FC20178"/>
    <w:lvl w:ilvl="0" w:tplc="C37AB37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25" w:hanging="360"/>
      </w:pPr>
    </w:lvl>
    <w:lvl w:ilvl="2" w:tplc="080A001B" w:tentative="1">
      <w:start w:val="1"/>
      <w:numFmt w:val="lowerRoman"/>
      <w:lvlText w:val="%3."/>
      <w:lvlJc w:val="right"/>
      <w:pPr>
        <w:ind w:left="1845" w:hanging="180"/>
      </w:pPr>
    </w:lvl>
    <w:lvl w:ilvl="3" w:tplc="080A000F" w:tentative="1">
      <w:start w:val="1"/>
      <w:numFmt w:val="decimal"/>
      <w:lvlText w:val="%4."/>
      <w:lvlJc w:val="left"/>
      <w:pPr>
        <w:ind w:left="2565" w:hanging="360"/>
      </w:pPr>
    </w:lvl>
    <w:lvl w:ilvl="4" w:tplc="080A0019" w:tentative="1">
      <w:start w:val="1"/>
      <w:numFmt w:val="lowerLetter"/>
      <w:lvlText w:val="%5."/>
      <w:lvlJc w:val="left"/>
      <w:pPr>
        <w:ind w:left="3285" w:hanging="360"/>
      </w:pPr>
    </w:lvl>
    <w:lvl w:ilvl="5" w:tplc="080A001B" w:tentative="1">
      <w:start w:val="1"/>
      <w:numFmt w:val="lowerRoman"/>
      <w:lvlText w:val="%6."/>
      <w:lvlJc w:val="right"/>
      <w:pPr>
        <w:ind w:left="4005" w:hanging="180"/>
      </w:pPr>
    </w:lvl>
    <w:lvl w:ilvl="6" w:tplc="080A000F" w:tentative="1">
      <w:start w:val="1"/>
      <w:numFmt w:val="decimal"/>
      <w:lvlText w:val="%7."/>
      <w:lvlJc w:val="left"/>
      <w:pPr>
        <w:ind w:left="4725" w:hanging="360"/>
      </w:pPr>
    </w:lvl>
    <w:lvl w:ilvl="7" w:tplc="080A0019" w:tentative="1">
      <w:start w:val="1"/>
      <w:numFmt w:val="lowerLetter"/>
      <w:lvlText w:val="%8."/>
      <w:lvlJc w:val="left"/>
      <w:pPr>
        <w:ind w:left="5445" w:hanging="360"/>
      </w:pPr>
    </w:lvl>
    <w:lvl w:ilvl="8" w:tplc="080A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4CED5422"/>
    <w:multiLevelType w:val="hybridMultilevel"/>
    <w:tmpl w:val="20C45ED4"/>
    <w:lvl w:ilvl="0" w:tplc="105CE508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51696772"/>
    <w:multiLevelType w:val="hybridMultilevel"/>
    <w:tmpl w:val="CDE2E5F8"/>
    <w:lvl w:ilvl="0" w:tplc="1D34CAD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F300C"/>
    <w:multiLevelType w:val="hybridMultilevel"/>
    <w:tmpl w:val="FE88751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AE32B5"/>
    <w:multiLevelType w:val="hybridMultilevel"/>
    <w:tmpl w:val="1742A9FA"/>
    <w:lvl w:ilvl="0" w:tplc="4BDE1758">
      <w:start w:val="1"/>
      <w:numFmt w:val="bullet"/>
      <w:lvlText w:val="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B4441AC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9C9BFE" w:tentative="1">
      <w:start w:val="1"/>
      <w:numFmt w:val="bullet"/>
      <w:lvlText w:val="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F521C4C" w:tentative="1">
      <w:start w:val="1"/>
      <w:numFmt w:val="bullet"/>
      <w:lvlText w:val="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F2D6A2" w:tentative="1">
      <w:start w:val="1"/>
      <w:numFmt w:val="bullet"/>
      <w:lvlText w:val="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FCE8D4" w:tentative="1">
      <w:start w:val="1"/>
      <w:numFmt w:val="bullet"/>
      <w:lvlText w:val="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0FE8620" w:tentative="1">
      <w:start w:val="1"/>
      <w:numFmt w:val="bullet"/>
      <w:lvlText w:val="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E84E34" w:tentative="1">
      <w:start w:val="1"/>
      <w:numFmt w:val="bullet"/>
      <w:lvlText w:val="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8EC69C" w:tentative="1">
      <w:start w:val="1"/>
      <w:numFmt w:val="bullet"/>
      <w:lvlText w:val="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10"/>
  </w:num>
  <w:num w:numId="9">
    <w:abstractNumId w:val="9"/>
  </w:num>
  <w:num w:numId="10">
    <w:abstractNumId w:val="1"/>
  </w:num>
  <w:num w:numId="11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Janetl Hernández Camacho">
    <w15:presenceInfo w15:providerId="Windows Live" w15:userId="040b36452b7555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496"/>
    <w:rsid w:val="000118E3"/>
    <w:rsid w:val="00012363"/>
    <w:rsid w:val="000242B1"/>
    <w:rsid w:val="00047FC5"/>
    <w:rsid w:val="00096496"/>
    <w:rsid w:val="000B2B6A"/>
    <w:rsid w:val="0010339E"/>
    <w:rsid w:val="00156751"/>
    <w:rsid w:val="00184683"/>
    <w:rsid w:val="001B573E"/>
    <w:rsid w:val="001C569F"/>
    <w:rsid w:val="001F61C7"/>
    <w:rsid w:val="002152C6"/>
    <w:rsid w:val="00217283"/>
    <w:rsid w:val="00222662"/>
    <w:rsid w:val="00227537"/>
    <w:rsid w:val="0024473C"/>
    <w:rsid w:val="002518EC"/>
    <w:rsid w:val="00251F19"/>
    <w:rsid w:val="00271244"/>
    <w:rsid w:val="00274FF0"/>
    <w:rsid w:val="00286B02"/>
    <w:rsid w:val="002C7222"/>
    <w:rsid w:val="002F7120"/>
    <w:rsid w:val="002F7F71"/>
    <w:rsid w:val="0030206E"/>
    <w:rsid w:val="003036E1"/>
    <w:rsid w:val="0030600D"/>
    <w:rsid w:val="00312C22"/>
    <w:rsid w:val="00350D95"/>
    <w:rsid w:val="003516F6"/>
    <w:rsid w:val="00353509"/>
    <w:rsid w:val="00356D8A"/>
    <w:rsid w:val="00370EF7"/>
    <w:rsid w:val="00385288"/>
    <w:rsid w:val="003A11A1"/>
    <w:rsid w:val="003A4087"/>
    <w:rsid w:val="003B2CB1"/>
    <w:rsid w:val="003C0D12"/>
    <w:rsid w:val="003E079D"/>
    <w:rsid w:val="00402A6D"/>
    <w:rsid w:val="00415924"/>
    <w:rsid w:val="00423C6D"/>
    <w:rsid w:val="00435719"/>
    <w:rsid w:val="00446A1D"/>
    <w:rsid w:val="00447A9B"/>
    <w:rsid w:val="0045494A"/>
    <w:rsid w:val="00456C44"/>
    <w:rsid w:val="00494CB2"/>
    <w:rsid w:val="004B6C92"/>
    <w:rsid w:val="004C414A"/>
    <w:rsid w:val="004D669F"/>
    <w:rsid w:val="004E2733"/>
    <w:rsid w:val="0050315E"/>
    <w:rsid w:val="005712F8"/>
    <w:rsid w:val="00577AD8"/>
    <w:rsid w:val="00593103"/>
    <w:rsid w:val="005B081E"/>
    <w:rsid w:val="005B46B9"/>
    <w:rsid w:val="005E5C99"/>
    <w:rsid w:val="005E5D95"/>
    <w:rsid w:val="00606666"/>
    <w:rsid w:val="00606BD8"/>
    <w:rsid w:val="00617C12"/>
    <w:rsid w:val="006310F8"/>
    <w:rsid w:val="0063488A"/>
    <w:rsid w:val="00650746"/>
    <w:rsid w:val="00660940"/>
    <w:rsid w:val="00670760"/>
    <w:rsid w:val="006B30F6"/>
    <w:rsid w:val="006D301A"/>
    <w:rsid w:val="007015CD"/>
    <w:rsid w:val="00703B38"/>
    <w:rsid w:val="00717A55"/>
    <w:rsid w:val="00740041"/>
    <w:rsid w:val="008016BD"/>
    <w:rsid w:val="00802339"/>
    <w:rsid w:val="00803B7C"/>
    <w:rsid w:val="00812C5A"/>
    <w:rsid w:val="00867CAB"/>
    <w:rsid w:val="0088096C"/>
    <w:rsid w:val="008821B3"/>
    <w:rsid w:val="008A3638"/>
    <w:rsid w:val="008A6932"/>
    <w:rsid w:val="008B244D"/>
    <w:rsid w:val="008D1B79"/>
    <w:rsid w:val="008E0FFE"/>
    <w:rsid w:val="008F2CFB"/>
    <w:rsid w:val="00903800"/>
    <w:rsid w:val="00942905"/>
    <w:rsid w:val="0094713B"/>
    <w:rsid w:val="00951DC7"/>
    <w:rsid w:val="0097581F"/>
    <w:rsid w:val="009759FE"/>
    <w:rsid w:val="009F41E3"/>
    <w:rsid w:val="00A33BD2"/>
    <w:rsid w:val="00A458BB"/>
    <w:rsid w:val="00A643EA"/>
    <w:rsid w:val="00AB7F08"/>
    <w:rsid w:val="00AC5023"/>
    <w:rsid w:val="00AE1AF3"/>
    <w:rsid w:val="00AE5997"/>
    <w:rsid w:val="00B01694"/>
    <w:rsid w:val="00B0449B"/>
    <w:rsid w:val="00B62AE2"/>
    <w:rsid w:val="00BA78F3"/>
    <w:rsid w:val="00BB13B3"/>
    <w:rsid w:val="00BD26C3"/>
    <w:rsid w:val="00BD708E"/>
    <w:rsid w:val="00BF2E62"/>
    <w:rsid w:val="00C32EE4"/>
    <w:rsid w:val="00C427DE"/>
    <w:rsid w:val="00C504AF"/>
    <w:rsid w:val="00C512D6"/>
    <w:rsid w:val="00C5755D"/>
    <w:rsid w:val="00C6110A"/>
    <w:rsid w:val="00C70F73"/>
    <w:rsid w:val="00C83045"/>
    <w:rsid w:val="00CB1F11"/>
    <w:rsid w:val="00CD6E71"/>
    <w:rsid w:val="00D149C9"/>
    <w:rsid w:val="00D27B06"/>
    <w:rsid w:val="00D338D5"/>
    <w:rsid w:val="00D33922"/>
    <w:rsid w:val="00D4067A"/>
    <w:rsid w:val="00D622A7"/>
    <w:rsid w:val="00D63D46"/>
    <w:rsid w:val="00D84CC2"/>
    <w:rsid w:val="00D90B52"/>
    <w:rsid w:val="00D915B5"/>
    <w:rsid w:val="00DA5DFE"/>
    <w:rsid w:val="00DA79DC"/>
    <w:rsid w:val="00DA7CF9"/>
    <w:rsid w:val="00DB6530"/>
    <w:rsid w:val="00DB7548"/>
    <w:rsid w:val="00DD14B3"/>
    <w:rsid w:val="00E01DC0"/>
    <w:rsid w:val="00E0487B"/>
    <w:rsid w:val="00E053E9"/>
    <w:rsid w:val="00E400A1"/>
    <w:rsid w:val="00E56352"/>
    <w:rsid w:val="00EF7D2F"/>
    <w:rsid w:val="00F0127C"/>
    <w:rsid w:val="00F17E56"/>
    <w:rsid w:val="00F258C3"/>
    <w:rsid w:val="00F325C4"/>
    <w:rsid w:val="00F43E25"/>
    <w:rsid w:val="00F44CB5"/>
    <w:rsid w:val="00F5677A"/>
    <w:rsid w:val="00F94788"/>
    <w:rsid w:val="00FC47E9"/>
    <w:rsid w:val="00FE78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F7B44A"/>
  <w15:docId w15:val="{96633CED-43D9-451C-BEDB-74EE3473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rsid w:val="00096496"/>
    <w:pPr>
      <w:keepNext/>
      <w:spacing w:line="480" w:lineRule="auto"/>
      <w:outlineLvl w:val="0"/>
    </w:pPr>
    <w:rPr>
      <w:b/>
      <w:bCs/>
      <w:szCs w:val="20"/>
      <w:lang w:eastAsia="es-ES"/>
    </w:rPr>
  </w:style>
  <w:style w:type="paragraph" w:styleId="Ttulo2">
    <w:name w:val="heading 2"/>
    <w:basedOn w:val="Normal"/>
    <w:next w:val="Normal"/>
    <w:link w:val="Ttulo2Car"/>
    <w:qFormat/>
    <w:rsid w:val="0009649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7F0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096496"/>
    <w:rPr>
      <w:rFonts w:ascii="Times New Roman" w:eastAsia="Times New Roman" w:hAnsi="Times New Roman" w:cs="Times New Roman"/>
      <w:b/>
      <w:bCs/>
      <w:sz w:val="24"/>
      <w:szCs w:val="20"/>
      <w:lang w:val="en-US" w:eastAsia="es-ES"/>
    </w:rPr>
  </w:style>
  <w:style w:type="character" w:customStyle="1" w:styleId="Ttulo2Car">
    <w:name w:val="Título 2 Car"/>
    <w:basedOn w:val="Fuentedeprrafopredeter"/>
    <w:link w:val="Ttulo2"/>
    <w:rsid w:val="00096496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styleId="Hipervnculo">
    <w:name w:val="Hyperlink"/>
    <w:rsid w:val="00096496"/>
    <w:rPr>
      <w:color w:val="0000FF"/>
      <w:u w:val="single"/>
    </w:rPr>
  </w:style>
  <w:style w:type="table" w:styleId="Tablaconcuadrcula">
    <w:name w:val="Table Grid"/>
    <w:basedOn w:val="Tablanormal"/>
    <w:rsid w:val="000964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MX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rsid w:val="0009649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649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rsid w:val="0009649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49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oindependiente3">
    <w:name w:val="Body Text 3"/>
    <w:basedOn w:val="Normal"/>
    <w:link w:val="Textoindependiente3Car"/>
    <w:rsid w:val="00096496"/>
    <w:pPr>
      <w:spacing w:after="120"/>
    </w:pPr>
    <w:rPr>
      <w:rFonts w:ascii="Arial" w:hAnsi="Arial"/>
      <w:sz w:val="16"/>
      <w:szCs w:val="16"/>
      <w:lang w:eastAsia="es-ES"/>
    </w:rPr>
  </w:style>
  <w:style w:type="character" w:customStyle="1" w:styleId="Textoindependiente3Car">
    <w:name w:val="Texto independiente 3 Car"/>
    <w:basedOn w:val="Fuentedeprrafopredeter"/>
    <w:link w:val="Textoindependiente3"/>
    <w:rsid w:val="00096496"/>
    <w:rPr>
      <w:rFonts w:ascii="Arial" w:eastAsia="Times New Roman" w:hAnsi="Arial" w:cs="Times New Roman"/>
      <w:sz w:val="16"/>
      <w:szCs w:val="16"/>
      <w:lang w:val="en-US" w:eastAsia="es-ES"/>
    </w:rPr>
  </w:style>
  <w:style w:type="character" w:styleId="Refdecomentario">
    <w:name w:val="annotation reference"/>
    <w:rsid w:val="00096496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09649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09649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964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9649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rsid w:val="00096496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96496"/>
    <w:rPr>
      <w:rFonts w:ascii="Tahoma" w:eastAsia="Times New Roman" w:hAnsi="Tahoma" w:cs="Times New Roman"/>
      <w:sz w:val="16"/>
      <w:szCs w:val="16"/>
      <w:lang w:val="en-US"/>
    </w:rPr>
  </w:style>
  <w:style w:type="paragraph" w:customStyle="1" w:styleId="ecmsonormal">
    <w:name w:val="ec_msonormal"/>
    <w:basedOn w:val="Normal"/>
    <w:rsid w:val="00096496"/>
    <w:pPr>
      <w:spacing w:before="100" w:beforeAutospacing="1" w:after="100" w:afterAutospacing="1"/>
    </w:pPr>
  </w:style>
  <w:style w:type="paragraph" w:customStyle="1" w:styleId="ecmsonormalcxspmiddle">
    <w:name w:val="ec_msonormalcxspmiddle"/>
    <w:basedOn w:val="Normal"/>
    <w:rsid w:val="00096496"/>
    <w:pPr>
      <w:spacing w:before="100" w:beforeAutospacing="1" w:after="100" w:afterAutospacing="1"/>
    </w:pPr>
  </w:style>
  <w:style w:type="character" w:customStyle="1" w:styleId="CarCar5">
    <w:name w:val="Car Car5"/>
    <w:rsid w:val="00096496"/>
    <w:rPr>
      <w:sz w:val="24"/>
      <w:szCs w:val="24"/>
      <w:lang w:val="en-US" w:eastAsia="en-US"/>
    </w:rPr>
  </w:style>
  <w:style w:type="character" w:customStyle="1" w:styleId="CarCar4">
    <w:name w:val="Car Car4"/>
    <w:rsid w:val="00096496"/>
    <w:rPr>
      <w:sz w:val="24"/>
      <w:szCs w:val="24"/>
      <w:lang w:val="en-US" w:eastAsia="en-US"/>
    </w:rPr>
  </w:style>
  <w:style w:type="character" w:customStyle="1" w:styleId="CarCar3">
    <w:name w:val="Car Car3"/>
    <w:rsid w:val="00096496"/>
    <w:rPr>
      <w:rFonts w:ascii="Arial" w:hAnsi="Arial"/>
      <w:sz w:val="16"/>
      <w:szCs w:val="16"/>
      <w:lang w:val="en-US" w:eastAsia="es-ES"/>
    </w:rPr>
  </w:style>
  <w:style w:type="character" w:customStyle="1" w:styleId="CarCar2">
    <w:name w:val="Car Car2"/>
    <w:rsid w:val="00096496"/>
    <w:rPr>
      <w:lang w:val="en-US" w:eastAsia="en-US"/>
    </w:rPr>
  </w:style>
  <w:style w:type="character" w:customStyle="1" w:styleId="CarCar1">
    <w:name w:val="Car Car1"/>
    <w:rsid w:val="00096496"/>
    <w:rPr>
      <w:b/>
      <w:bCs/>
      <w:lang w:val="en-US" w:eastAsia="en-US"/>
    </w:rPr>
  </w:style>
  <w:style w:type="character" w:customStyle="1" w:styleId="CarCar">
    <w:name w:val="Car Car"/>
    <w:rsid w:val="00096496"/>
    <w:rPr>
      <w:rFonts w:ascii="Tahoma" w:hAnsi="Tahoma" w:cs="Tahoma"/>
      <w:sz w:val="16"/>
      <w:szCs w:val="16"/>
      <w:lang w:val="en-US" w:eastAsia="en-US"/>
    </w:rPr>
  </w:style>
  <w:style w:type="paragraph" w:customStyle="1" w:styleId="Listaclara-nfasis31">
    <w:name w:val="Lista clara - Énfasis 31"/>
    <w:hidden/>
    <w:semiHidden/>
    <w:rsid w:val="00096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uentedeprrafopredeter"/>
    <w:rsid w:val="00096496"/>
  </w:style>
  <w:style w:type="paragraph" w:styleId="TDC1">
    <w:name w:val="toc 1"/>
    <w:basedOn w:val="Normal"/>
    <w:next w:val="Normal"/>
    <w:autoRedefine/>
    <w:rsid w:val="00096496"/>
  </w:style>
  <w:style w:type="character" w:styleId="Nmerodelnea">
    <w:name w:val="line number"/>
    <w:basedOn w:val="Fuentedeprrafopredeter"/>
    <w:rsid w:val="00096496"/>
  </w:style>
  <w:style w:type="paragraph" w:styleId="NormalWeb">
    <w:name w:val="Normal (Web)"/>
    <w:basedOn w:val="Normal"/>
    <w:uiPriority w:val="99"/>
    <w:unhideWhenUsed/>
    <w:rsid w:val="00096496"/>
    <w:pPr>
      <w:spacing w:before="100" w:beforeAutospacing="1" w:after="100" w:afterAutospacing="1"/>
    </w:pPr>
    <w:rPr>
      <w:lang w:val="es-MX" w:eastAsia="es-MX"/>
    </w:rPr>
  </w:style>
  <w:style w:type="character" w:customStyle="1" w:styleId="trazul18b1">
    <w:name w:val="trazul18b1"/>
    <w:rsid w:val="00096496"/>
    <w:rPr>
      <w:rFonts w:ascii="Trebuchet MS" w:hAnsi="Trebuchet MS" w:hint="default"/>
      <w:color w:val="336699"/>
      <w:sz w:val="20"/>
      <w:szCs w:val="20"/>
    </w:rPr>
  </w:style>
  <w:style w:type="character" w:styleId="Textoennegrita">
    <w:name w:val="Strong"/>
    <w:uiPriority w:val="22"/>
    <w:qFormat/>
    <w:rsid w:val="00096496"/>
    <w:rPr>
      <w:b/>
      <w:bCs/>
    </w:rPr>
  </w:style>
  <w:style w:type="character" w:customStyle="1" w:styleId="maintitle">
    <w:name w:val="maintitle"/>
    <w:rsid w:val="00096496"/>
  </w:style>
  <w:style w:type="paragraph" w:styleId="Prrafodelista">
    <w:name w:val="List Paragraph"/>
    <w:basedOn w:val="Normal"/>
    <w:uiPriority w:val="34"/>
    <w:qFormat/>
    <w:rsid w:val="00096496"/>
    <w:pPr>
      <w:ind w:left="720"/>
      <w:contextualSpacing/>
    </w:pPr>
  </w:style>
  <w:style w:type="character" w:customStyle="1" w:styleId="Ttulo5Car">
    <w:name w:val="Título 5 Car"/>
    <w:basedOn w:val="Fuentedeprrafopredeter"/>
    <w:link w:val="Ttulo5"/>
    <w:uiPriority w:val="9"/>
    <w:semiHidden/>
    <w:rsid w:val="00AB7F08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9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8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3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54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15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889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5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A350DC-F9E6-495D-9BE2-AF44CDD91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4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a. Claudia H</dc:creator>
  <cp:lastModifiedBy>Claudia Janetl Hernández Camacho</cp:lastModifiedBy>
  <cp:revision>3</cp:revision>
  <cp:lastPrinted>2013-12-25T21:21:00Z</cp:lastPrinted>
  <dcterms:created xsi:type="dcterms:W3CDTF">2015-09-11T23:52:00Z</dcterms:created>
  <dcterms:modified xsi:type="dcterms:W3CDTF">2015-09-12T18:40:00Z</dcterms:modified>
</cp:coreProperties>
</file>